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31FC8" w14:textId="77777777" w:rsidR="00157192" w:rsidRDefault="00157192" w:rsidP="00157192">
      <w:r>
        <w:t>Supplementary Table 1, Beta coefficients from multivariable least squares models between oral health related variables and food insecurity corrected for selection bias by inverse probability weighting</w:t>
      </w:r>
      <w:r>
        <w:rPr>
          <w:vertAlign w:val="superscript"/>
        </w:rPr>
        <w:t>↑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57192" w14:paraId="5D25A261" w14:textId="77777777" w:rsidTr="00516251">
        <w:tc>
          <w:tcPr>
            <w:tcW w:w="2337" w:type="dxa"/>
          </w:tcPr>
          <w:p w14:paraId="6587077B" w14:textId="77777777" w:rsidR="00157192" w:rsidRDefault="00157192" w:rsidP="00516251"/>
        </w:tc>
        <w:tc>
          <w:tcPr>
            <w:tcW w:w="2337" w:type="dxa"/>
          </w:tcPr>
          <w:p w14:paraId="0836F2FF" w14:textId="77777777" w:rsidR="00157192" w:rsidRDefault="00157192" w:rsidP="00516251">
            <w:r>
              <w:t>β-coefficient</w:t>
            </w:r>
          </w:p>
        </w:tc>
        <w:tc>
          <w:tcPr>
            <w:tcW w:w="2338" w:type="dxa"/>
          </w:tcPr>
          <w:p w14:paraId="3F14D709" w14:textId="77777777" w:rsidR="00157192" w:rsidRDefault="00157192" w:rsidP="00516251">
            <w:r>
              <w:t>95% confidence interval</w:t>
            </w:r>
          </w:p>
        </w:tc>
        <w:tc>
          <w:tcPr>
            <w:tcW w:w="2338" w:type="dxa"/>
          </w:tcPr>
          <w:p w14:paraId="1D8A492A" w14:textId="77777777" w:rsidR="00157192" w:rsidRDefault="00157192" w:rsidP="00516251">
            <w:r>
              <w:t>p-value</w:t>
            </w:r>
          </w:p>
        </w:tc>
      </w:tr>
      <w:tr w:rsidR="00157192" w14:paraId="16FDDECA" w14:textId="77777777" w:rsidTr="00516251">
        <w:tc>
          <w:tcPr>
            <w:tcW w:w="2337" w:type="dxa"/>
          </w:tcPr>
          <w:p w14:paraId="07D34014" w14:textId="77777777" w:rsidR="00157192" w:rsidRDefault="00157192" w:rsidP="00516251">
            <w:r>
              <w:t>OHRQOL score</w:t>
            </w:r>
          </w:p>
        </w:tc>
        <w:tc>
          <w:tcPr>
            <w:tcW w:w="2337" w:type="dxa"/>
          </w:tcPr>
          <w:p w14:paraId="4E4DF4C4" w14:textId="77777777" w:rsidR="00157192" w:rsidRDefault="00157192" w:rsidP="00516251">
            <w:r>
              <w:t>1.89</w:t>
            </w:r>
          </w:p>
        </w:tc>
        <w:tc>
          <w:tcPr>
            <w:tcW w:w="2338" w:type="dxa"/>
          </w:tcPr>
          <w:p w14:paraId="1FB3D135" w14:textId="77777777" w:rsidR="00157192" w:rsidRDefault="00157192" w:rsidP="00516251">
            <w:r>
              <w:t>0.83, 2.95</w:t>
            </w:r>
          </w:p>
        </w:tc>
        <w:tc>
          <w:tcPr>
            <w:tcW w:w="2338" w:type="dxa"/>
          </w:tcPr>
          <w:p w14:paraId="506D951A" w14:textId="77777777" w:rsidR="00157192" w:rsidRDefault="00157192" w:rsidP="00516251">
            <w:r>
              <w:t>0.00</w:t>
            </w:r>
          </w:p>
        </w:tc>
      </w:tr>
      <w:tr w:rsidR="00157192" w14:paraId="69BAFA75" w14:textId="77777777" w:rsidTr="00516251">
        <w:tc>
          <w:tcPr>
            <w:tcW w:w="2337" w:type="dxa"/>
          </w:tcPr>
          <w:p w14:paraId="2458A4C8" w14:textId="77777777" w:rsidR="00157192" w:rsidRDefault="00157192" w:rsidP="00516251">
            <w:r>
              <w:t>Out-of-pocket dental care expenses</w:t>
            </w:r>
          </w:p>
        </w:tc>
        <w:tc>
          <w:tcPr>
            <w:tcW w:w="2337" w:type="dxa"/>
          </w:tcPr>
          <w:p w14:paraId="77B64560" w14:textId="77777777" w:rsidR="00157192" w:rsidRDefault="00157192" w:rsidP="00516251">
            <w:r>
              <w:t>-0.348</w:t>
            </w:r>
          </w:p>
        </w:tc>
        <w:tc>
          <w:tcPr>
            <w:tcW w:w="2338" w:type="dxa"/>
          </w:tcPr>
          <w:p w14:paraId="269060F9" w14:textId="77777777" w:rsidR="00157192" w:rsidRDefault="00157192" w:rsidP="00516251">
            <w:r>
              <w:t>-1.505, 0.809</w:t>
            </w:r>
          </w:p>
        </w:tc>
        <w:tc>
          <w:tcPr>
            <w:tcW w:w="2338" w:type="dxa"/>
          </w:tcPr>
          <w:p w14:paraId="0BE4F5EB" w14:textId="77777777" w:rsidR="00157192" w:rsidRDefault="00157192" w:rsidP="00516251">
            <w:r>
              <w:t>0.554</w:t>
            </w:r>
          </w:p>
        </w:tc>
      </w:tr>
      <w:tr w:rsidR="00157192" w14:paraId="10FE9FA9" w14:textId="77777777" w:rsidTr="00516251">
        <w:tc>
          <w:tcPr>
            <w:tcW w:w="2337" w:type="dxa"/>
          </w:tcPr>
          <w:p w14:paraId="45273C49" w14:textId="77777777" w:rsidR="00157192" w:rsidRDefault="00157192" w:rsidP="00516251"/>
        </w:tc>
        <w:tc>
          <w:tcPr>
            <w:tcW w:w="2337" w:type="dxa"/>
          </w:tcPr>
          <w:p w14:paraId="0D4097EF" w14:textId="77777777" w:rsidR="00157192" w:rsidRDefault="00157192" w:rsidP="00516251"/>
        </w:tc>
        <w:tc>
          <w:tcPr>
            <w:tcW w:w="2338" w:type="dxa"/>
          </w:tcPr>
          <w:p w14:paraId="02117662" w14:textId="77777777" w:rsidR="00157192" w:rsidRDefault="00157192" w:rsidP="00516251"/>
        </w:tc>
        <w:tc>
          <w:tcPr>
            <w:tcW w:w="2338" w:type="dxa"/>
          </w:tcPr>
          <w:p w14:paraId="72F736CF" w14:textId="77777777" w:rsidR="00157192" w:rsidRDefault="00157192" w:rsidP="00516251"/>
        </w:tc>
      </w:tr>
    </w:tbl>
    <w:p w14:paraId="133FD590" w14:textId="77777777" w:rsidR="00157192" w:rsidRDefault="00157192" w:rsidP="00157192">
      <w:r>
        <w:rPr>
          <w:vertAlign w:val="superscript"/>
        </w:rPr>
        <w:t>↑</w:t>
      </w:r>
      <w:r>
        <w:t>Binary food insecurity variable adjusted for age, gender, education, race, smoking, alcohol use, number of comorbid conditions</w:t>
      </w:r>
    </w:p>
    <w:p w14:paraId="12F0AD83" w14:textId="77777777" w:rsidR="00157192" w:rsidRDefault="00157192" w:rsidP="00157192"/>
    <w:p w14:paraId="363D36E8" w14:textId="77777777" w:rsidR="00157192" w:rsidRDefault="00157192" w:rsidP="00157192">
      <w:r>
        <w:t>Supplementary Table 2, Associations from logistic regression models between oral health related variables and food insecurity corrected for selection bias by inverse probability weighting</w:t>
      </w:r>
      <w:r>
        <w:rPr>
          <w:vertAlign w:val="superscript"/>
        </w:rPr>
        <w:t xml:space="preserve"> ↑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3058"/>
        <w:gridCol w:w="1617"/>
      </w:tblGrid>
      <w:tr w:rsidR="00157192" w14:paraId="7693071D" w14:textId="77777777" w:rsidTr="00516251">
        <w:tc>
          <w:tcPr>
            <w:tcW w:w="2337" w:type="dxa"/>
          </w:tcPr>
          <w:p w14:paraId="65704496" w14:textId="77777777" w:rsidR="00157192" w:rsidRDefault="00157192" w:rsidP="00516251"/>
        </w:tc>
        <w:tc>
          <w:tcPr>
            <w:tcW w:w="3058" w:type="dxa"/>
          </w:tcPr>
          <w:p w14:paraId="1F041452" w14:textId="77777777" w:rsidR="00157192" w:rsidRDefault="00157192" w:rsidP="00516251">
            <w:r>
              <w:t>Odds ratio (95% confidence interval)</w:t>
            </w:r>
          </w:p>
        </w:tc>
        <w:tc>
          <w:tcPr>
            <w:tcW w:w="1617" w:type="dxa"/>
          </w:tcPr>
          <w:p w14:paraId="7A8C61DB" w14:textId="77777777" w:rsidR="00157192" w:rsidRDefault="00157192" w:rsidP="00516251">
            <w:r>
              <w:t>p-value</w:t>
            </w:r>
          </w:p>
        </w:tc>
      </w:tr>
      <w:tr w:rsidR="00157192" w14:paraId="68B0C6D1" w14:textId="77777777" w:rsidTr="00516251">
        <w:tc>
          <w:tcPr>
            <w:tcW w:w="2337" w:type="dxa"/>
          </w:tcPr>
          <w:p w14:paraId="0184EDC8" w14:textId="77777777" w:rsidR="00157192" w:rsidRDefault="00157192" w:rsidP="00516251">
            <w:r>
              <w:t>Self-rate oral health</w:t>
            </w:r>
          </w:p>
        </w:tc>
        <w:tc>
          <w:tcPr>
            <w:tcW w:w="3058" w:type="dxa"/>
          </w:tcPr>
          <w:p w14:paraId="63A2CA13" w14:textId="77777777" w:rsidR="00157192" w:rsidRDefault="00157192" w:rsidP="00516251">
            <w:r>
              <w:t>2.67 (1.51, 4.72)</w:t>
            </w:r>
          </w:p>
        </w:tc>
        <w:tc>
          <w:tcPr>
            <w:tcW w:w="1617" w:type="dxa"/>
          </w:tcPr>
          <w:p w14:paraId="772F327C" w14:textId="77777777" w:rsidR="00157192" w:rsidRDefault="00157192" w:rsidP="00516251">
            <w:r>
              <w:t>0.001</w:t>
            </w:r>
          </w:p>
        </w:tc>
      </w:tr>
      <w:tr w:rsidR="00157192" w14:paraId="5B082A4A" w14:textId="77777777" w:rsidTr="00516251">
        <w:tc>
          <w:tcPr>
            <w:tcW w:w="2337" w:type="dxa"/>
          </w:tcPr>
          <w:p w14:paraId="60C81EDC" w14:textId="77777777" w:rsidR="00157192" w:rsidRDefault="00157192" w:rsidP="00516251">
            <w:r>
              <w:t xml:space="preserve">≥10 teeth lost </w:t>
            </w:r>
          </w:p>
        </w:tc>
        <w:tc>
          <w:tcPr>
            <w:tcW w:w="3058" w:type="dxa"/>
          </w:tcPr>
          <w:p w14:paraId="7854BD14" w14:textId="77777777" w:rsidR="00157192" w:rsidRDefault="00157192" w:rsidP="00516251">
            <w:r>
              <w:t>2.35 (1.20, 4.60)</w:t>
            </w:r>
          </w:p>
        </w:tc>
        <w:tc>
          <w:tcPr>
            <w:tcW w:w="1617" w:type="dxa"/>
          </w:tcPr>
          <w:p w14:paraId="65E69C54" w14:textId="77777777" w:rsidR="00157192" w:rsidRDefault="00157192" w:rsidP="00516251">
            <w:r>
              <w:t>0.012</w:t>
            </w:r>
          </w:p>
        </w:tc>
      </w:tr>
      <w:tr w:rsidR="00157192" w14:paraId="47188CA0" w14:textId="77777777" w:rsidTr="00516251">
        <w:tc>
          <w:tcPr>
            <w:tcW w:w="2337" w:type="dxa"/>
          </w:tcPr>
          <w:p w14:paraId="634B48AD" w14:textId="77777777" w:rsidR="00157192" w:rsidRDefault="00157192" w:rsidP="00516251">
            <w:r>
              <w:t>Denture use</w:t>
            </w:r>
            <w:r w:rsidRPr="0085072E">
              <w:rPr>
                <w:vertAlign w:val="superscript"/>
              </w:rPr>
              <w:t>‡</w:t>
            </w:r>
          </w:p>
        </w:tc>
        <w:tc>
          <w:tcPr>
            <w:tcW w:w="3058" w:type="dxa"/>
          </w:tcPr>
          <w:p w14:paraId="5A2FEEFC" w14:textId="77777777" w:rsidR="00157192" w:rsidRDefault="00157192" w:rsidP="00516251">
            <w:r>
              <w:t>0.68 (0.20, 2.37)</w:t>
            </w:r>
          </w:p>
        </w:tc>
        <w:tc>
          <w:tcPr>
            <w:tcW w:w="1617" w:type="dxa"/>
          </w:tcPr>
          <w:p w14:paraId="7BF02717" w14:textId="77777777" w:rsidR="00157192" w:rsidRDefault="00157192" w:rsidP="00516251">
            <w:r>
              <w:t>0.546</w:t>
            </w:r>
          </w:p>
        </w:tc>
      </w:tr>
      <w:tr w:rsidR="00157192" w14:paraId="1D7FA842" w14:textId="77777777" w:rsidTr="00516251">
        <w:tc>
          <w:tcPr>
            <w:tcW w:w="2337" w:type="dxa"/>
          </w:tcPr>
          <w:p w14:paraId="13D7A5ED" w14:textId="77777777" w:rsidR="00157192" w:rsidRDefault="00157192" w:rsidP="00516251">
            <w:r>
              <w:t>Dental care utilization</w:t>
            </w:r>
          </w:p>
        </w:tc>
        <w:tc>
          <w:tcPr>
            <w:tcW w:w="3058" w:type="dxa"/>
          </w:tcPr>
          <w:p w14:paraId="530539BB" w14:textId="77777777" w:rsidR="00157192" w:rsidRDefault="00157192" w:rsidP="00516251">
            <w:r>
              <w:t>0.60 (0.34, 1.05)</w:t>
            </w:r>
          </w:p>
        </w:tc>
        <w:tc>
          <w:tcPr>
            <w:tcW w:w="1617" w:type="dxa"/>
          </w:tcPr>
          <w:p w14:paraId="0A84A376" w14:textId="77777777" w:rsidR="00157192" w:rsidRDefault="00157192" w:rsidP="00516251">
            <w:r>
              <w:t>0.076</w:t>
            </w:r>
          </w:p>
        </w:tc>
      </w:tr>
    </w:tbl>
    <w:p w14:paraId="45669CE8" w14:textId="77777777" w:rsidR="00157192" w:rsidRDefault="00157192" w:rsidP="00157192">
      <w:r>
        <w:rPr>
          <w:vertAlign w:val="superscript"/>
        </w:rPr>
        <w:t>↑</w:t>
      </w:r>
      <w:r>
        <w:t>Binary food insecurity variable adjusted for age, gender, education, race, smoking, alcohol use, number of comorbid conditions</w:t>
      </w:r>
    </w:p>
    <w:p w14:paraId="0C9E3B37" w14:textId="77777777" w:rsidR="00157192" w:rsidRPr="00A627C8" w:rsidRDefault="00157192" w:rsidP="00157192">
      <w:r w:rsidRPr="0085072E">
        <w:rPr>
          <w:vertAlign w:val="superscript"/>
        </w:rPr>
        <w:t>‡</w:t>
      </w:r>
      <w:r>
        <w:t>Among people missing ≥10 teeth</w:t>
      </w:r>
    </w:p>
    <w:p w14:paraId="5C0BFB70" w14:textId="77777777" w:rsidR="00316DE1" w:rsidRDefault="00316DE1"/>
    <w:sectPr w:rsidR="00316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92"/>
    <w:rsid w:val="00041E85"/>
    <w:rsid w:val="00157192"/>
    <w:rsid w:val="00316DE1"/>
    <w:rsid w:val="00F0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FCEAB"/>
  <w15:chartTrackingRefBased/>
  <w15:docId w15:val="{BE63C28A-A2AC-4DB3-BD58-7CF390DD0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19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7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1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1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1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1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1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1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1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1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1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1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7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1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7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19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7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19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7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1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1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7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ant, Anwar</dc:creator>
  <cp:keywords/>
  <dc:description/>
  <cp:lastModifiedBy>Merchant, Anwar</cp:lastModifiedBy>
  <cp:revision>1</cp:revision>
  <dcterms:created xsi:type="dcterms:W3CDTF">2024-10-16T16:19:00Z</dcterms:created>
  <dcterms:modified xsi:type="dcterms:W3CDTF">2024-10-16T16:20:00Z</dcterms:modified>
</cp:coreProperties>
</file>